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091" w:rsidRPr="00C33B1B" w:rsidRDefault="00133091" w:rsidP="00133091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33B1B">
        <w:rPr>
          <w:rFonts w:ascii="Times New Roman" w:hAnsi="Times New Roman"/>
          <w:b/>
          <w:sz w:val="24"/>
          <w:szCs w:val="24"/>
          <w:lang w:val="en-GB"/>
        </w:rPr>
        <w:t>SUPPORTING INFORMARTION</w:t>
      </w:r>
    </w:p>
    <w:p w:rsidR="00133091" w:rsidRDefault="00133091" w:rsidP="00133091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dditional Supporting Information may be found online in the supporting information tab for this article.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F7E5F">
        <w:rPr>
          <w:rFonts w:ascii="Times New Roman" w:hAnsi="Times New Roman"/>
          <w:b/>
          <w:sz w:val="24"/>
          <w:szCs w:val="24"/>
          <w:lang w:val="en-GB"/>
        </w:rPr>
        <w:t>Complete list of inclusion/exclusion criteria: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  <w:u w:val="single"/>
        </w:rPr>
        <w:t>Inclusion criteria:</w:t>
      </w:r>
    </w:p>
    <w:p w:rsidR="00133091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Healthy adults (or with changes that the principal investigator or a physician deemed not to interfere with safety or study results), men and women aged between 20 and 35 years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Men and women with a value of S.T.A.I. scale Y module (state anxiety) ≥ 35 and ≥40, respectively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Last antibiotic treatment terminated at least 30 days before the start of the trial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People able to properly carry out and complete the trial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People who have read, understood and signed the informed consent form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  <w:u w:val="single"/>
        </w:rPr>
        <w:t>Main Exclusion criteria: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Intake of yogurt and products containing probiotics and prebiotics within 3 weeks before the start of the treatment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Administration of antibiotics and / or laxatives in the last 30 days before the start of the study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People with known chronic diseases gastrointestinal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People who regularly take drugs for gastrointestinal diseases (</w:t>
      </w:r>
      <w:proofErr w:type="spellStart"/>
      <w:r w:rsidRPr="00CF7E5F">
        <w:rPr>
          <w:rFonts w:ascii="Times New Roman" w:hAnsi="Times New Roman"/>
          <w:sz w:val="24"/>
          <w:szCs w:val="24"/>
        </w:rPr>
        <w:t>eg</w:t>
      </w:r>
      <w:proofErr w:type="spellEnd"/>
      <w:r w:rsidRPr="00CF7E5F">
        <w:rPr>
          <w:rFonts w:ascii="Times New Roman" w:hAnsi="Times New Roman"/>
          <w:sz w:val="24"/>
          <w:szCs w:val="24"/>
        </w:rPr>
        <w:t xml:space="preserve"> laxatives, anti-diarrhea, digestive)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People who regularly take medications for congenital gastrointestinal disease</w:t>
      </w:r>
    </w:p>
    <w:p w:rsidR="00133091" w:rsidRPr="00CF7E5F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lastRenderedPageBreak/>
        <w:t>- People with food allergies or intolerances</w:t>
      </w:r>
    </w:p>
    <w:p w:rsidR="00133091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  <w:r w:rsidRPr="00CF7E5F">
        <w:rPr>
          <w:rFonts w:ascii="Times New Roman" w:hAnsi="Times New Roman"/>
          <w:sz w:val="24"/>
          <w:szCs w:val="24"/>
        </w:rPr>
        <w:t>- People involved in any clinical study in the previous 6 months</w:t>
      </w:r>
    </w:p>
    <w:p w:rsidR="00133091" w:rsidRDefault="00133091" w:rsidP="0013309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3091" w:rsidRDefault="00133091" w:rsidP="0013309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C1D26">
        <w:rPr>
          <w:rFonts w:ascii="Times New Roman" w:hAnsi="Times New Roman"/>
          <w:b/>
          <w:sz w:val="24"/>
          <w:szCs w:val="24"/>
        </w:rPr>
        <w:t>Administered s</w:t>
      </w:r>
      <w:r>
        <w:rPr>
          <w:rFonts w:ascii="Times New Roman" w:hAnsi="Times New Roman"/>
          <w:b/>
          <w:sz w:val="24"/>
          <w:szCs w:val="24"/>
        </w:rPr>
        <w:t>y</w:t>
      </w:r>
      <w:r w:rsidRPr="00AC1D26">
        <w:rPr>
          <w:rFonts w:ascii="Times New Roman" w:hAnsi="Times New Roman"/>
          <w:b/>
          <w:sz w:val="24"/>
          <w:szCs w:val="24"/>
        </w:rPr>
        <w:t>mptoms’ questionnaire</w:t>
      </w:r>
    </w:p>
    <w:tbl>
      <w:tblPr>
        <w:tblpPr w:leftFromText="141" w:rightFromText="141" w:vertAnchor="text" w:horzAnchor="margin" w:tblpY="3"/>
        <w:tblW w:w="850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97"/>
        <w:gridCol w:w="4203"/>
      </w:tblGrid>
      <w:tr w:rsidR="00133091" w:rsidRPr="00AC1D26" w:rsidTr="00F16DF3">
        <w:trPr>
          <w:trHeight w:val="4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33091" w:rsidRPr="00AC1D26" w:rsidRDefault="00133091" w:rsidP="00F16D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y</w:t>
            </w:r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mptoms</w:t>
            </w:r>
            <w:proofErr w:type="spellEnd"/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3091" w:rsidRPr="00AC1D26" w:rsidRDefault="00133091" w:rsidP="00F16D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Score</w:t>
            </w:r>
          </w:p>
        </w:tc>
      </w:tr>
      <w:tr w:rsidR="00133091" w:rsidRPr="00AC1D26" w:rsidTr="00F16DF3">
        <w:trPr>
          <w:trHeight w:val="4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3091" w:rsidRPr="00AC1D26" w:rsidRDefault="00133091" w:rsidP="00F16D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aerofagia 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3091" w:rsidRPr="00AC1D26" w:rsidRDefault="00313A56" w:rsidP="00F16D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(score </w:t>
            </w:r>
            <w:proofErr w:type="gramStart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rom  -</w:t>
            </w:r>
            <w:proofErr w:type="gramEnd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 to 3)</w:t>
            </w:r>
          </w:p>
        </w:tc>
      </w:tr>
      <w:tr w:rsidR="00313A56" w:rsidRPr="00AC1D26" w:rsidTr="00F028E1">
        <w:trPr>
          <w:trHeight w:val="4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3A56" w:rsidRPr="00AC1D26" w:rsidRDefault="00313A56" w:rsidP="00313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iarrhea</w:t>
            </w:r>
            <w:proofErr w:type="spellEnd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A56" w:rsidRDefault="00313A56" w:rsidP="00313A56"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(score </w:t>
            </w:r>
            <w:proofErr w:type="gramStart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rom  -</w:t>
            </w:r>
            <w:proofErr w:type="gramEnd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 to 3)</w:t>
            </w:r>
          </w:p>
        </w:tc>
      </w:tr>
      <w:tr w:rsidR="00313A56" w:rsidRPr="00AC1D26" w:rsidTr="00F028E1">
        <w:trPr>
          <w:trHeight w:val="4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3A56" w:rsidRPr="00AC1D26" w:rsidRDefault="00313A56" w:rsidP="00313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onstipation</w:t>
            </w:r>
            <w:proofErr w:type="spellEnd"/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A56" w:rsidRDefault="00313A56" w:rsidP="00313A56"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(score </w:t>
            </w:r>
            <w:proofErr w:type="gramStart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rom  -</w:t>
            </w:r>
            <w:proofErr w:type="gramEnd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 to 3)</w:t>
            </w:r>
          </w:p>
        </w:tc>
      </w:tr>
      <w:tr w:rsidR="00313A56" w:rsidRPr="00AC1D26" w:rsidTr="00F028E1">
        <w:trPr>
          <w:trHeight w:val="4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3A56" w:rsidRPr="00AC1D26" w:rsidRDefault="00313A56" w:rsidP="00313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abdominal pain 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A56" w:rsidRDefault="00313A56" w:rsidP="00313A56"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(score </w:t>
            </w:r>
            <w:proofErr w:type="gramStart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rom  -</w:t>
            </w:r>
            <w:proofErr w:type="gramEnd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 to 3)</w:t>
            </w:r>
          </w:p>
        </w:tc>
      </w:tr>
      <w:tr w:rsidR="00313A56" w:rsidRPr="00AC1D26" w:rsidTr="00F028E1">
        <w:trPr>
          <w:trHeight w:val="400"/>
        </w:trPr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3A56" w:rsidRPr="00AC1D26" w:rsidRDefault="00313A56" w:rsidP="00313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C1D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diarrhea/constipation </w:t>
            </w:r>
          </w:p>
        </w:tc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A56" w:rsidRDefault="00313A56" w:rsidP="00313A56"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(score </w:t>
            </w:r>
            <w:proofErr w:type="gramStart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rom  -</w:t>
            </w:r>
            <w:proofErr w:type="gramEnd"/>
            <w:r w:rsidRPr="005A00C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 to 3)</w:t>
            </w:r>
          </w:p>
        </w:tc>
      </w:tr>
    </w:tbl>
    <w:p w:rsidR="00133091" w:rsidRDefault="00133091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313A56" w:rsidRDefault="00313A56" w:rsidP="0013309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133091" w:rsidRPr="006B71B5" w:rsidRDefault="00133091" w:rsidP="00133091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6B71B5">
        <w:rPr>
          <w:rFonts w:ascii="Times New Roman" w:hAnsi="Times New Roman"/>
          <w:sz w:val="20"/>
          <w:szCs w:val="20"/>
        </w:rPr>
        <w:t>-3 indicates an increase of the symptoms</w:t>
      </w:r>
    </w:p>
    <w:p w:rsidR="00133091" w:rsidRPr="006B71B5" w:rsidRDefault="00133091" w:rsidP="00133091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6B71B5">
        <w:rPr>
          <w:rFonts w:ascii="Times New Roman" w:hAnsi="Times New Roman"/>
          <w:sz w:val="20"/>
          <w:szCs w:val="20"/>
        </w:rPr>
        <w:t>0 indicates that no modification occurred</w:t>
      </w:r>
      <w:bookmarkStart w:id="0" w:name="_GoBack"/>
      <w:bookmarkEnd w:id="0"/>
    </w:p>
    <w:p w:rsidR="00133091" w:rsidRPr="006B71B5" w:rsidRDefault="00133091" w:rsidP="00133091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6B71B5">
        <w:rPr>
          <w:rFonts w:ascii="Times New Roman" w:hAnsi="Times New Roman"/>
          <w:sz w:val="20"/>
          <w:szCs w:val="20"/>
        </w:rPr>
        <w:t>+3 indicates an amelioration of the symptoms</w:t>
      </w:r>
    </w:p>
    <w:p w:rsidR="002B6BFE" w:rsidRDefault="002B6BFE"/>
    <w:sectPr w:rsidR="002B6BFE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3A56" w:rsidRDefault="00313A56" w:rsidP="00313A56">
      <w:pPr>
        <w:spacing w:after="0" w:line="240" w:lineRule="auto"/>
      </w:pPr>
      <w:r>
        <w:separator/>
      </w:r>
    </w:p>
  </w:endnote>
  <w:endnote w:type="continuationSeparator" w:id="0">
    <w:p w:rsidR="00313A56" w:rsidRDefault="00313A56" w:rsidP="00313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4513904"/>
      <w:docPartObj>
        <w:docPartGallery w:val="Page Numbers (Bottom of Page)"/>
        <w:docPartUnique/>
      </w:docPartObj>
    </w:sdtPr>
    <w:sdtContent>
      <w:p w:rsidR="00313A56" w:rsidRDefault="00313A56">
        <w:pPr>
          <w:pStyle w:val="Pidipagin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313A56">
          <w:rPr>
            <w:noProof/>
            <w:lang w:val="it-IT"/>
          </w:rPr>
          <w:t>1</w:t>
        </w:r>
        <w:r>
          <w:fldChar w:fldCharType="end"/>
        </w:r>
      </w:p>
    </w:sdtContent>
  </w:sdt>
  <w:p w:rsidR="00313A56" w:rsidRDefault="00313A5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3A56" w:rsidRDefault="00313A56" w:rsidP="00313A56">
      <w:pPr>
        <w:spacing w:after="0" w:line="240" w:lineRule="auto"/>
      </w:pPr>
      <w:r>
        <w:separator/>
      </w:r>
    </w:p>
  </w:footnote>
  <w:footnote w:type="continuationSeparator" w:id="0">
    <w:p w:rsidR="00313A56" w:rsidRDefault="00313A56" w:rsidP="00313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91"/>
    <w:rsid w:val="00133091"/>
    <w:rsid w:val="002B6BFE"/>
    <w:rsid w:val="00313A56"/>
    <w:rsid w:val="00327C37"/>
    <w:rsid w:val="005D0F10"/>
    <w:rsid w:val="006F2C5E"/>
    <w:rsid w:val="009706CA"/>
    <w:rsid w:val="00E6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F62D7"/>
  <w15:chartTrackingRefBased/>
  <w15:docId w15:val="{3DA0B0D5-FCE6-4350-81AE-A8752A46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3309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13A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3A56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313A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3A5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oter" Target="foot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